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52897" w14:textId="336EBECD" w:rsidR="00252A90" w:rsidRPr="00D012F8" w:rsidRDefault="00D012F8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D012F8">
        <w:rPr>
          <w:rFonts w:ascii="Times New Roman" w:hAnsi="Times New Roman" w:cs="Times New Roman"/>
          <w:b/>
          <w:bCs/>
          <w:noProof/>
          <w:sz w:val="24"/>
          <w:szCs w:val="28"/>
        </w:rPr>
        <w:t>Figure S1</w:t>
      </w:r>
    </w:p>
    <w:p w14:paraId="7796F80C" w14:textId="15ED6A98" w:rsidR="00852FDA" w:rsidRDefault="00D012F8" w:rsidP="00852FDA">
      <w:r>
        <w:rPr>
          <w:noProof/>
        </w:rPr>
        <w:drawing>
          <wp:inline distT="0" distB="0" distL="0" distR="0" wp14:anchorId="01DA1936" wp14:editId="3A9E9F2D">
            <wp:extent cx="5731510" cy="3738245"/>
            <wp:effectExtent l="0" t="0" r="2540" b="0"/>
            <wp:docPr id="372090673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090673" name="Picture 1" descr="A diagram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94AFB" w14:textId="77777777" w:rsidR="00D012F8" w:rsidRPr="00852FDA" w:rsidRDefault="00D012F8" w:rsidP="00852FDA"/>
    <w:p w14:paraId="64DB2D93" w14:textId="77777777" w:rsidR="00BA79D6" w:rsidRDefault="00BA79D6">
      <w:r>
        <w:br w:type="page"/>
      </w:r>
    </w:p>
    <w:p w14:paraId="12600134" w14:textId="77777777" w:rsidR="009539CA" w:rsidRDefault="00852FDA" w:rsidP="00852FDA">
      <w:pPr>
        <w:tabs>
          <w:tab w:val="left" w:pos="940"/>
        </w:tabs>
      </w:pPr>
      <w:r>
        <w:lastRenderedPageBreak/>
        <w:tab/>
      </w:r>
    </w:p>
    <w:p w14:paraId="27FF21A8" w14:textId="5D4C29D6" w:rsidR="009539CA" w:rsidRDefault="009539CA" w:rsidP="00852FDA">
      <w:pPr>
        <w:tabs>
          <w:tab w:val="left" w:pos="940"/>
        </w:tabs>
      </w:pPr>
      <w:r>
        <w:rPr>
          <w:noProof/>
        </w:rPr>
        <w:drawing>
          <wp:inline distT="0" distB="0" distL="0" distR="0" wp14:anchorId="4DEDEA5B" wp14:editId="7AEE93A2">
            <wp:extent cx="5731510" cy="2737485"/>
            <wp:effectExtent l="0" t="0" r="2540" b="5715"/>
            <wp:docPr id="1989188562" name="Picture 1" descr="A table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188562" name="Picture 1" descr="A table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88"/>
                    <a:stretch/>
                  </pic:blipFill>
                  <pic:spPr bwMode="auto">
                    <a:xfrm>
                      <a:off x="0" y="0"/>
                      <a:ext cx="5731510" cy="273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1F04BA" w14:textId="3B258061" w:rsidR="009539CA" w:rsidRDefault="009539CA" w:rsidP="00852FDA">
      <w:pPr>
        <w:tabs>
          <w:tab w:val="left" w:pos="940"/>
        </w:tabs>
      </w:pPr>
    </w:p>
    <w:p w14:paraId="77D0CFB3" w14:textId="334DDCE4" w:rsidR="00E915E0" w:rsidRDefault="002F3C7D" w:rsidP="002F3C7D">
      <w:pPr>
        <w:rPr>
          <w:rFonts w:ascii="Times New Roman" w:hAnsi="Times New Roman" w:cs="Times New Roman"/>
          <w:noProof/>
        </w:rPr>
      </w:pPr>
      <w:r w:rsidRPr="007F7C99">
        <w:rPr>
          <w:rFonts w:ascii="Times New Roman" w:hAnsi="Times New Roman" w:cs="Times New Roman"/>
          <w:b/>
          <w:bCs/>
          <w:noProof/>
        </w:rPr>
        <w:t>FigS2</w:t>
      </w:r>
      <w:r>
        <w:rPr>
          <w:rFonts w:ascii="Times New Roman" w:hAnsi="Times New Roman" w:cs="Times New Roman"/>
          <w:b/>
          <w:bCs/>
          <w:noProof/>
        </w:rPr>
        <w:t xml:space="preserve"> </w:t>
      </w:r>
      <w:r w:rsidRPr="00D3314A">
        <w:rPr>
          <w:rFonts w:ascii="Times New Roman" w:hAnsi="Times New Roman" w:cs="Times New Roman"/>
          <w:noProof/>
        </w:rPr>
        <w:t>Correlation matrix between the targeted auxin producing genera in the root and phytohormone level in needles.</w:t>
      </w:r>
      <w:r>
        <w:rPr>
          <w:rFonts w:ascii="Times New Roman" w:hAnsi="Times New Roman" w:cs="Times New Roman"/>
          <w:noProof/>
        </w:rPr>
        <w:t xml:space="preserve"> </w:t>
      </w:r>
      <w:r w:rsidR="00C75913" w:rsidRPr="00C75913">
        <w:rPr>
          <w:rFonts w:ascii="Times New Roman" w:hAnsi="Times New Roman" w:cs="Times New Roman"/>
          <w:noProof/>
        </w:rPr>
        <w:t xml:space="preserve">The color gradient ranges from blue (strong negative correlation) to red (strong positive correlation). </w:t>
      </w:r>
      <w:r w:rsidR="00754B58" w:rsidRPr="00754B58">
        <w:rPr>
          <w:rFonts w:ascii="Times New Roman" w:hAnsi="Times New Roman" w:cs="Times New Roman"/>
          <w:noProof/>
        </w:rPr>
        <w:t>Numeric values in each cell represent Pearson’s r, whereas * denotes p &lt; 0.05 and ** denotes p &lt; 0.01.</w:t>
      </w:r>
    </w:p>
    <w:sectPr w:rsidR="00E915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icrosoft GothicNeo">
    <w:altName w:val="Microsoft GothicNeo"/>
    <w:charset w:val="81"/>
    <w:family w:val="swiss"/>
    <w:pitch w:val="variable"/>
    <w:sig w:usb0="800002BF" w:usb1="29D7A47B" w:usb2="00000010" w:usb3="00000000" w:csb0="0029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2NjMxNjMwM7c0NTdX0lEKTi0uzszPAykwrgUADjjlYiwAAAA="/>
  </w:docVars>
  <w:rsids>
    <w:rsidRoot w:val="00F2139D"/>
    <w:rsid w:val="00030309"/>
    <w:rsid w:val="00044F95"/>
    <w:rsid w:val="00045474"/>
    <w:rsid w:val="001341E3"/>
    <w:rsid w:val="001574B2"/>
    <w:rsid w:val="00184A13"/>
    <w:rsid w:val="00252A90"/>
    <w:rsid w:val="00272608"/>
    <w:rsid w:val="00273B0F"/>
    <w:rsid w:val="00294B2B"/>
    <w:rsid w:val="002E57B9"/>
    <w:rsid w:val="002F2E2B"/>
    <w:rsid w:val="002F3C7D"/>
    <w:rsid w:val="003024D6"/>
    <w:rsid w:val="00315452"/>
    <w:rsid w:val="00322568"/>
    <w:rsid w:val="003D0CC3"/>
    <w:rsid w:val="003E3CD4"/>
    <w:rsid w:val="004057F8"/>
    <w:rsid w:val="004851C0"/>
    <w:rsid w:val="00561156"/>
    <w:rsid w:val="00597D79"/>
    <w:rsid w:val="00681D87"/>
    <w:rsid w:val="00691D7F"/>
    <w:rsid w:val="006A2BBE"/>
    <w:rsid w:val="00754B58"/>
    <w:rsid w:val="00774EF6"/>
    <w:rsid w:val="0078778E"/>
    <w:rsid w:val="007A24C1"/>
    <w:rsid w:val="007B6643"/>
    <w:rsid w:val="00852FDA"/>
    <w:rsid w:val="00854708"/>
    <w:rsid w:val="00871110"/>
    <w:rsid w:val="008B49B5"/>
    <w:rsid w:val="008E13FC"/>
    <w:rsid w:val="009516DD"/>
    <w:rsid w:val="009539CA"/>
    <w:rsid w:val="009A63A9"/>
    <w:rsid w:val="009C12F4"/>
    <w:rsid w:val="00A513C3"/>
    <w:rsid w:val="00A81367"/>
    <w:rsid w:val="00A9607C"/>
    <w:rsid w:val="00AC79B7"/>
    <w:rsid w:val="00B06E29"/>
    <w:rsid w:val="00B40016"/>
    <w:rsid w:val="00BA79D6"/>
    <w:rsid w:val="00BF0BE8"/>
    <w:rsid w:val="00C75913"/>
    <w:rsid w:val="00C92ADF"/>
    <w:rsid w:val="00CE1F6D"/>
    <w:rsid w:val="00CF57DE"/>
    <w:rsid w:val="00D012F8"/>
    <w:rsid w:val="00DD35E1"/>
    <w:rsid w:val="00E14F5F"/>
    <w:rsid w:val="00E45A9B"/>
    <w:rsid w:val="00E53B76"/>
    <w:rsid w:val="00E6598F"/>
    <w:rsid w:val="00E915E0"/>
    <w:rsid w:val="00EA6570"/>
    <w:rsid w:val="00EC4FFD"/>
    <w:rsid w:val="00EF63F8"/>
    <w:rsid w:val="00F2139D"/>
    <w:rsid w:val="00F6688A"/>
    <w:rsid w:val="00FF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143C7"/>
  <w15:chartTrackingRefBased/>
  <w15:docId w15:val="{604EC263-7C33-45F6-869C-E80B8E8B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icrosoft GothicNeo" w:eastAsiaTheme="minorHAnsi" w:hAnsi="Microsoft GothicNeo" w:cstheme="minorBidi"/>
        <w:kern w:val="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3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3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3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3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3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39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39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39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39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3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3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39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39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39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39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39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39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39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3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39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39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3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13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3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13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3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3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3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 chowdhury</dc:creator>
  <cp:keywords/>
  <dc:description/>
  <cp:lastModifiedBy>jamil chowdhury</cp:lastModifiedBy>
  <cp:revision>26</cp:revision>
  <cp:lastPrinted>2025-03-26T10:31:00Z</cp:lastPrinted>
  <dcterms:created xsi:type="dcterms:W3CDTF">2025-03-25T00:33:00Z</dcterms:created>
  <dcterms:modified xsi:type="dcterms:W3CDTF">2025-09-07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103331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